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CE107" w14:textId="5D32AE41" w:rsidR="00D54275" w:rsidRPr="00410782" w:rsidRDefault="00D54275" w:rsidP="00D54275">
      <w:pPr>
        <w:pStyle w:val="Heading1"/>
        <w:rPr>
          <w:rFonts w:asciiTheme="minorBidi" w:hAnsiTheme="minorBidi" w:cstheme="minorBidi"/>
        </w:rPr>
      </w:pPr>
      <w:r w:rsidRPr="00410782">
        <w:rPr>
          <w:rFonts w:asciiTheme="minorBidi" w:hAnsiTheme="minorBidi" w:cstheme="minorBidi"/>
        </w:rPr>
        <w:t>S</w:t>
      </w:r>
      <w:r w:rsidR="008F6F8F" w:rsidRPr="00410782">
        <w:rPr>
          <w:rFonts w:asciiTheme="minorBidi" w:hAnsiTheme="minorBidi" w:cstheme="minorBidi"/>
        </w:rPr>
        <w:t>2</w:t>
      </w:r>
      <w:r w:rsidRPr="00410782">
        <w:rPr>
          <w:rFonts w:asciiTheme="minorBidi" w:hAnsiTheme="minorBidi" w:cstheme="minorBidi"/>
        </w:rPr>
        <w:t xml:space="preserve">: Response rates </w:t>
      </w:r>
    </w:p>
    <w:p w14:paraId="3EC1B67D" w14:textId="7C292ECA" w:rsidR="00D54275" w:rsidRPr="00410782" w:rsidRDefault="00D54275" w:rsidP="00A111AC">
      <w:pPr>
        <w:spacing w:line="480" w:lineRule="auto"/>
        <w:rPr>
          <w:rFonts w:asciiTheme="minorBidi" w:hAnsiTheme="minorBidi"/>
        </w:rPr>
      </w:pPr>
      <w:r w:rsidRPr="00410782">
        <w:rPr>
          <w:rFonts w:asciiTheme="minorBidi" w:hAnsiTheme="minorBidi"/>
        </w:rPr>
        <w:t>Out of 1,</w:t>
      </w:r>
      <w:r w:rsidR="00410782" w:rsidRPr="00410782">
        <w:rPr>
          <w:rFonts w:asciiTheme="minorBidi" w:hAnsiTheme="minorBidi"/>
        </w:rPr>
        <w:t>110</w:t>
      </w:r>
      <w:r w:rsidRPr="00410782">
        <w:rPr>
          <w:rFonts w:asciiTheme="minorBidi" w:hAnsiTheme="minorBidi"/>
        </w:rPr>
        <w:t xml:space="preserve"> expected </w:t>
      </w:r>
      <w:r w:rsidR="00410782" w:rsidRPr="00410782">
        <w:rPr>
          <w:rFonts w:asciiTheme="minorBidi" w:hAnsiTheme="minorBidi"/>
        </w:rPr>
        <w:t xml:space="preserve">Case 1 </w:t>
      </w:r>
      <w:r w:rsidRPr="00410782">
        <w:rPr>
          <w:rFonts w:asciiTheme="minorBidi" w:hAnsiTheme="minorBidi"/>
        </w:rPr>
        <w:t xml:space="preserve">attempts, SPs were unable to complete </w:t>
      </w:r>
      <w:r w:rsidR="003D1651" w:rsidRPr="00410782">
        <w:rPr>
          <w:rFonts w:asciiTheme="minorBidi" w:hAnsiTheme="minorBidi"/>
        </w:rPr>
        <w:t>85</w:t>
      </w:r>
      <w:r w:rsidR="00410782" w:rsidRPr="00410782">
        <w:rPr>
          <w:rFonts w:asciiTheme="minorBidi" w:hAnsiTheme="minorBidi"/>
        </w:rPr>
        <w:t xml:space="preserve"> (7.7%)</w:t>
      </w:r>
      <w:r w:rsidR="003D1651" w:rsidRPr="00410782">
        <w:rPr>
          <w:rFonts w:asciiTheme="minorBidi" w:hAnsiTheme="minorBidi"/>
        </w:rPr>
        <w:t xml:space="preserve"> </w:t>
      </w:r>
      <w:r w:rsidRPr="00410782">
        <w:rPr>
          <w:rFonts w:asciiTheme="minorBidi" w:hAnsiTheme="minorBidi"/>
        </w:rPr>
        <w:t>interactions</w:t>
      </w:r>
      <w:r w:rsidR="00410782" w:rsidRPr="00410782">
        <w:rPr>
          <w:rFonts w:asciiTheme="minorBidi" w:hAnsiTheme="minorBidi"/>
        </w:rPr>
        <w:t xml:space="preserve">. Out of 424 Case 2 attempts, SPs were unable to complete </w:t>
      </w:r>
      <w:r w:rsidR="003D1651" w:rsidRPr="00410782">
        <w:rPr>
          <w:rFonts w:asciiTheme="minorBidi" w:hAnsiTheme="minorBidi"/>
        </w:rPr>
        <w:t>77</w:t>
      </w:r>
      <w:r w:rsidR="00410782" w:rsidRPr="00410782">
        <w:rPr>
          <w:rFonts w:asciiTheme="minorBidi" w:hAnsiTheme="minorBidi"/>
        </w:rPr>
        <w:t xml:space="preserve"> (18.2%)</w:t>
      </w:r>
      <w:r w:rsidR="003D1651" w:rsidRPr="00410782">
        <w:rPr>
          <w:rFonts w:asciiTheme="minorBidi" w:hAnsiTheme="minorBidi"/>
        </w:rPr>
        <w:t xml:space="preserve"> interactions </w:t>
      </w:r>
      <w:r w:rsidRPr="00410782">
        <w:rPr>
          <w:rFonts w:asciiTheme="minorBidi" w:hAnsiTheme="minorBidi"/>
        </w:rPr>
        <w:t xml:space="preserve">(Table </w:t>
      </w:r>
      <w:r w:rsidR="004D3CB8">
        <w:rPr>
          <w:rFonts w:asciiTheme="minorBidi" w:hAnsiTheme="minorBidi"/>
        </w:rPr>
        <w:t>A</w:t>
      </w:r>
      <w:r w:rsidRPr="00410782">
        <w:rPr>
          <w:rFonts w:asciiTheme="minorBidi" w:hAnsiTheme="minorBidi"/>
        </w:rPr>
        <w:t xml:space="preserve"> and </w:t>
      </w:r>
      <w:r w:rsidR="004D3CB8">
        <w:rPr>
          <w:rFonts w:asciiTheme="minorBidi" w:hAnsiTheme="minorBidi"/>
        </w:rPr>
        <w:t>B</w:t>
      </w:r>
      <w:r w:rsidRPr="00410782">
        <w:rPr>
          <w:rFonts w:asciiTheme="minorBidi" w:hAnsiTheme="minorBidi"/>
        </w:rPr>
        <w:t xml:space="preserve"> below)</w:t>
      </w:r>
      <w:r w:rsidR="00F74776" w:rsidRPr="00410782">
        <w:rPr>
          <w:rFonts w:asciiTheme="minorBidi" w:hAnsiTheme="minorBidi"/>
        </w:rPr>
        <w:t xml:space="preserve">. There were several reasons </w:t>
      </w:r>
      <w:r w:rsidR="0083441D" w:rsidRPr="00410782">
        <w:rPr>
          <w:rFonts w:asciiTheme="minorBidi" w:hAnsiTheme="minorBidi"/>
        </w:rPr>
        <w:t>SPs could not c</w:t>
      </w:r>
      <w:r w:rsidR="00F74776" w:rsidRPr="00410782">
        <w:rPr>
          <w:rFonts w:asciiTheme="minorBidi" w:hAnsiTheme="minorBidi"/>
        </w:rPr>
        <w:t>omplete interactions, including</w:t>
      </w:r>
      <w:r w:rsidR="0083441D" w:rsidRPr="00410782">
        <w:rPr>
          <w:rFonts w:asciiTheme="minorBidi" w:hAnsiTheme="minorBidi"/>
        </w:rPr>
        <w:t xml:space="preserve"> a facility being closed after</w:t>
      </w:r>
      <w:r w:rsidR="00F74776" w:rsidRPr="00410782">
        <w:rPr>
          <w:rFonts w:asciiTheme="minorBidi" w:hAnsiTheme="minorBidi"/>
        </w:rPr>
        <w:t xml:space="preserve"> multiple attempts (n=48 in Case 1 and n=16 in Case 2)</w:t>
      </w:r>
      <w:r w:rsidR="0077269F">
        <w:rPr>
          <w:rFonts w:asciiTheme="minorBidi" w:hAnsiTheme="minorBidi"/>
        </w:rPr>
        <w:t xml:space="preserve">, inability to locate the facility after multiple attempts (n=12 in Case 1 only),  </w:t>
      </w:r>
      <w:r w:rsidR="0083441D" w:rsidRPr="00410782">
        <w:rPr>
          <w:rFonts w:asciiTheme="minorBidi" w:hAnsiTheme="minorBidi"/>
        </w:rPr>
        <w:t xml:space="preserve">absence of a </w:t>
      </w:r>
      <w:r w:rsidRPr="00410782">
        <w:rPr>
          <w:rFonts w:asciiTheme="minorBidi" w:hAnsiTheme="minorBidi"/>
        </w:rPr>
        <w:t>provider</w:t>
      </w:r>
      <w:r w:rsidR="0083441D" w:rsidRPr="00410782">
        <w:rPr>
          <w:rFonts w:asciiTheme="minorBidi" w:hAnsiTheme="minorBidi"/>
        </w:rPr>
        <w:t xml:space="preserve"> who was qualified to serve the SP (</w:t>
      </w:r>
      <w:r w:rsidR="0077269F">
        <w:rPr>
          <w:rFonts w:asciiTheme="minorBidi" w:hAnsiTheme="minorBidi"/>
        </w:rPr>
        <w:t>n=</w:t>
      </w:r>
      <w:r w:rsidR="0083441D" w:rsidRPr="00410782">
        <w:rPr>
          <w:rFonts w:asciiTheme="minorBidi" w:hAnsiTheme="minorBidi"/>
        </w:rPr>
        <w:t xml:space="preserve"> </w:t>
      </w:r>
      <w:r w:rsidR="0077269F">
        <w:rPr>
          <w:rFonts w:asciiTheme="minorBidi" w:hAnsiTheme="minorBidi"/>
        </w:rPr>
        <w:t>20 in Case 1, n=11 in Case 2)</w:t>
      </w:r>
      <w:r w:rsidRPr="00410782">
        <w:rPr>
          <w:rFonts w:asciiTheme="minorBidi" w:hAnsiTheme="minorBidi"/>
        </w:rPr>
        <w:t xml:space="preserve">. </w:t>
      </w:r>
      <w:bookmarkStart w:id="0" w:name="_Hlk86790546"/>
      <w:r w:rsidRPr="00410782">
        <w:rPr>
          <w:rFonts w:asciiTheme="minorBidi" w:hAnsiTheme="minorBidi"/>
        </w:rPr>
        <w:t>In a small number of attempts SPs unexpectedly interacted with an individual identifying as a SHOPS Plus staff member (n=1 in the Case 1, and n=5 in Case 2) or the SP noted that the provider had regarded them with suspicion or accused them faking their illness to obtain drugs on the black market (n=1 in Case 1, and n=4 in Case 2).</w:t>
      </w:r>
      <w:bookmarkEnd w:id="0"/>
      <w:r w:rsidR="00F74776" w:rsidRPr="00410782">
        <w:rPr>
          <w:rFonts w:asciiTheme="minorBidi" w:hAnsiTheme="minorBidi"/>
        </w:rPr>
        <w:t xml:space="preserve"> </w:t>
      </w:r>
      <w:r w:rsidR="00717FDD">
        <w:rPr>
          <w:rFonts w:asciiTheme="minorBidi" w:hAnsiTheme="minorBidi"/>
        </w:rPr>
        <w:t>In</w:t>
      </w:r>
      <w:r w:rsidR="00BE65EF">
        <w:rPr>
          <w:rFonts w:asciiTheme="minorBidi" w:hAnsiTheme="minorBidi"/>
        </w:rPr>
        <w:t xml:space="preserve"> </w:t>
      </w:r>
      <w:r w:rsidR="00416BBB">
        <w:rPr>
          <w:rFonts w:asciiTheme="minorBidi" w:hAnsiTheme="minorBidi"/>
        </w:rPr>
        <w:t>Case 2</w:t>
      </w:r>
      <w:r w:rsidR="00BE65EF">
        <w:rPr>
          <w:rFonts w:asciiTheme="minorBidi" w:hAnsiTheme="minorBidi"/>
        </w:rPr>
        <w:t xml:space="preserve"> </w:t>
      </w:r>
      <w:r w:rsidR="00416BBB">
        <w:rPr>
          <w:rFonts w:asciiTheme="minorBidi" w:hAnsiTheme="minorBidi"/>
        </w:rPr>
        <w:t>providers from 37 facilities opted</w:t>
      </w:r>
      <w:r w:rsidR="00C304FB">
        <w:rPr>
          <w:rFonts w:asciiTheme="minorBidi" w:hAnsiTheme="minorBidi"/>
        </w:rPr>
        <w:t xml:space="preserve"> to</w:t>
      </w:r>
      <w:r w:rsidR="00416BBB">
        <w:rPr>
          <w:rFonts w:asciiTheme="minorBidi" w:hAnsiTheme="minorBidi"/>
        </w:rPr>
        <w:t xml:space="preserve"> repeat </w:t>
      </w:r>
      <w:r w:rsidR="000B0267">
        <w:rPr>
          <w:rFonts w:asciiTheme="minorBidi" w:hAnsiTheme="minorBidi"/>
        </w:rPr>
        <w:t>the</w:t>
      </w:r>
      <w:r w:rsidR="00416BBB">
        <w:rPr>
          <w:rFonts w:asciiTheme="minorBidi" w:hAnsiTheme="minorBidi"/>
        </w:rPr>
        <w:t xml:space="preserve"> sputum test with the SP before initiating </w:t>
      </w:r>
      <w:r w:rsidR="00BE65EF">
        <w:rPr>
          <w:rFonts w:asciiTheme="minorBidi" w:hAnsiTheme="minorBidi"/>
        </w:rPr>
        <w:t>treatment</w:t>
      </w:r>
      <w:r w:rsidR="00C304FB">
        <w:rPr>
          <w:rFonts w:asciiTheme="minorBidi" w:hAnsiTheme="minorBidi"/>
        </w:rPr>
        <w:t xml:space="preserve">. </w:t>
      </w:r>
      <w:r w:rsidR="00837AD6">
        <w:rPr>
          <w:rFonts w:asciiTheme="minorBidi" w:hAnsiTheme="minorBidi"/>
        </w:rPr>
        <w:t>After consulting with</w:t>
      </w:r>
      <w:r w:rsidR="00C304FB">
        <w:rPr>
          <w:rFonts w:asciiTheme="minorBidi" w:hAnsiTheme="minorBidi"/>
        </w:rPr>
        <w:t xml:space="preserve"> program staff and stakeholders</w:t>
      </w:r>
      <w:r w:rsidR="00837AD6">
        <w:rPr>
          <w:rFonts w:asciiTheme="minorBidi" w:hAnsiTheme="minorBidi"/>
        </w:rPr>
        <w:t>,</w:t>
      </w:r>
      <w:r w:rsidR="00BE65EF">
        <w:rPr>
          <w:rFonts w:asciiTheme="minorBidi" w:hAnsiTheme="minorBidi"/>
        </w:rPr>
        <w:t xml:space="preserve"> </w:t>
      </w:r>
      <w:r w:rsidR="00C304FB">
        <w:rPr>
          <w:rFonts w:asciiTheme="minorBidi" w:hAnsiTheme="minorBidi"/>
        </w:rPr>
        <w:t>we chose to code these</w:t>
      </w:r>
      <w:r w:rsidR="00BE65EF">
        <w:rPr>
          <w:rFonts w:asciiTheme="minorBidi" w:hAnsiTheme="minorBidi"/>
        </w:rPr>
        <w:t xml:space="preserve"> interactions as incomplete </w:t>
      </w:r>
      <w:r w:rsidR="00C304FB">
        <w:rPr>
          <w:rFonts w:asciiTheme="minorBidi" w:hAnsiTheme="minorBidi"/>
        </w:rPr>
        <w:t xml:space="preserve">and omit them from the analysis, since </w:t>
      </w:r>
      <w:r w:rsidR="000B0267">
        <w:rPr>
          <w:rFonts w:asciiTheme="minorBidi" w:hAnsiTheme="minorBidi"/>
        </w:rPr>
        <w:t>it is not unreasonable nor explicitly in against protocol</w:t>
      </w:r>
      <w:r w:rsidR="00C304FB">
        <w:rPr>
          <w:rFonts w:asciiTheme="minorBidi" w:hAnsiTheme="minorBidi"/>
        </w:rPr>
        <w:t xml:space="preserve"> for a provider to want to confirm a test result for a new patient </w:t>
      </w:r>
      <w:r w:rsidR="00837AD6">
        <w:rPr>
          <w:rFonts w:asciiTheme="minorBidi" w:hAnsiTheme="minorBidi"/>
        </w:rPr>
        <w:t xml:space="preserve">who received TB diagnostics from an unfamiliar </w:t>
      </w:r>
      <w:r w:rsidR="000B0267">
        <w:rPr>
          <w:rFonts w:asciiTheme="minorBidi" w:hAnsiTheme="minorBidi"/>
        </w:rPr>
        <w:t xml:space="preserve">referral </w:t>
      </w:r>
      <w:r w:rsidR="00C304FB">
        <w:rPr>
          <w:rFonts w:asciiTheme="minorBidi" w:hAnsiTheme="minorBidi"/>
        </w:rPr>
        <w:t>sourc</w:t>
      </w:r>
      <w:r w:rsidR="000B0267">
        <w:rPr>
          <w:rFonts w:asciiTheme="minorBidi" w:hAnsiTheme="minorBidi"/>
        </w:rPr>
        <w:t>e</w:t>
      </w:r>
      <w:r w:rsidR="00F90498">
        <w:rPr>
          <w:rFonts w:asciiTheme="minorBidi" w:hAnsiTheme="minorBidi"/>
        </w:rPr>
        <w:t xml:space="preserve"> (which in this scenario was an unnamed pharmacy).</w:t>
      </w:r>
      <w:r w:rsidR="00717FDD">
        <w:rPr>
          <w:rFonts w:asciiTheme="minorBidi" w:hAnsiTheme="minorBidi"/>
        </w:rPr>
        <w:t xml:space="preserve"> </w:t>
      </w:r>
      <w:r w:rsidR="00B459AF">
        <w:rPr>
          <w:rFonts w:asciiTheme="minorBidi" w:hAnsiTheme="minorBidi"/>
        </w:rPr>
        <w:t xml:space="preserve"> </w:t>
      </w:r>
      <w:r w:rsidR="00717FDD">
        <w:rPr>
          <w:rFonts w:asciiTheme="minorBidi" w:hAnsiTheme="minorBidi"/>
        </w:rPr>
        <w:t xml:space="preserve"> </w:t>
      </w:r>
      <w:r w:rsidR="00B459AF">
        <w:rPr>
          <w:rFonts w:asciiTheme="minorBidi" w:hAnsiTheme="minorBidi"/>
        </w:rPr>
        <w:t xml:space="preserve">Finally, </w:t>
      </w:r>
      <w:r w:rsidR="00A111AC">
        <w:rPr>
          <w:rFonts w:asciiTheme="minorBidi" w:hAnsiTheme="minorBidi"/>
        </w:rPr>
        <w:t xml:space="preserve">to replace some of the facilities that SPs could not visit due to prolonged closure, SPs visited </w:t>
      </w:r>
      <w:r w:rsidR="00B459AF">
        <w:rPr>
          <w:rFonts w:asciiTheme="minorBidi" w:hAnsiTheme="minorBidi"/>
        </w:rPr>
        <w:t>6 additional public non-DOTS and 11 additional public DOTS facilities</w:t>
      </w:r>
      <w:r w:rsidR="006872BB">
        <w:rPr>
          <w:rFonts w:asciiTheme="minorBidi" w:hAnsiTheme="minorBidi"/>
        </w:rPr>
        <w:t xml:space="preserve"> that</w:t>
      </w:r>
      <w:r w:rsidR="00B459AF">
        <w:rPr>
          <w:rFonts w:asciiTheme="minorBidi" w:hAnsiTheme="minorBidi"/>
        </w:rPr>
        <w:t xml:space="preserve"> than</w:t>
      </w:r>
      <w:r w:rsidR="00A111AC">
        <w:rPr>
          <w:rFonts w:asciiTheme="minorBidi" w:hAnsiTheme="minorBidi"/>
        </w:rPr>
        <w:t xml:space="preserve"> originally</w:t>
      </w:r>
      <w:r w:rsidR="00B459AF">
        <w:rPr>
          <w:rFonts w:asciiTheme="minorBidi" w:hAnsiTheme="minorBidi"/>
        </w:rPr>
        <w:t xml:space="preserve"> expected</w:t>
      </w:r>
      <w:r w:rsidR="00A111AC">
        <w:rPr>
          <w:rFonts w:asciiTheme="minorBidi" w:hAnsiTheme="minorBidi"/>
        </w:rPr>
        <w:t xml:space="preserve">. These additional facilities were unused randomly-selected facilities from the pilot list. </w:t>
      </w:r>
    </w:p>
    <w:p w14:paraId="2882B772" w14:textId="4B4E3ADE" w:rsidR="00D54275" w:rsidRPr="00410782" w:rsidRDefault="00D54275" w:rsidP="00D54275">
      <w:pPr>
        <w:pStyle w:val="Heading2"/>
        <w:rPr>
          <w:rFonts w:asciiTheme="minorBidi" w:hAnsiTheme="minorBidi" w:cstheme="minorBidi"/>
        </w:rPr>
      </w:pPr>
      <w:r w:rsidRPr="00410782">
        <w:rPr>
          <w:rFonts w:asciiTheme="minorBidi" w:hAnsiTheme="minorBidi" w:cstheme="minorBidi"/>
          <w:color w:val="000000"/>
          <w:sz w:val="20"/>
          <w:szCs w:val="20"/>
        </w:rPr>
        <w:t xml:space="preserve"> </w:t>
      </w:r>
      <w:r w:rsidR="008F6F8F" w:rsidRPr="00410782">
        <w:rPr>
          <w:rFonts w:asciiTheme="minorBidi" w:hAnsiTheme="minorBidi" w:cstheme="minorBidi"/>
        </w:rPr>
        <w:t xml:space="preserve">S2 Table </w:t>
      </w:r>
      <w:r w:rsidR="004D3CB8">
        <w:rPr>
          <w:rFonts w:asciiTheme="minorBidi" w:hAnsiTheme="minorBidi" w:cstheme="minorBidi"/>
        </w:rPr>
        <w:t>A</w:t>
      </w:r>
      <w:r w:rsidRPr="00410782">
        <w:rPr>
          <w:rFonts w:asciiTheme="minorBidi" w:hAnsiTheme="minorBidi" w:cstheme="minorBidi"/>
        </w:rPr>
        <w:t xml:space="preserve">: Case 1 </w:t>
      </w:r>
      <w:r w:rsidR="008F6F8F" w:rsidRPr="00410782">
        <w:rPr>
          <w:rFonts w:asciiTheme="minorBidi" w:hAnsiTheme="minorBidi" w:cstheme="minorBidi"/>
        </w:rPr>
        <w:t>r</w:t>
      </w:r>
      <w:r w:rsidRPr="00410782">
        <w:rPr>
          <w:rFonts w:asciiTheme="minorBidi" w:hAnsiTheme="minorBidi" w:cstheme="minorBidi"/>
        </w:rPr>
        <w:t xml:space="preserve">esponse </w:t>
      </w:r>
      <w:r w:rsidR="008F6F8F" w:rsidRPr="00410782">
        <w:rPr>
          <w:rFonts w:asciiTheme="minorBidi" w:hAnsiTheme="minorBidi" w:cstheme="minorBidi"/>
        </w:rPr>
        <w:t>r</w:t>
      </w:r>
      <w:r w:rsidRPr="00410782">
        <w:rPr>
          <w:rFonts w:asciiTheme="minorBidi" w:hAnsiTheme="minorBidi" w:cstheme="minorBidi"/>
        </w:rPr>
        <w:t>ates</w:t>
      </w:r>
    </w:p>
    <w:tbl>
      <w:tblPr>
        <w:tblW w:w="11768" w:type="dxa"/>
        <w:tblInd w:w="-1170" w:type="dxa"/>
        <w:tblLook w:val="04A0" w:firstRow="1" w:lastRow="0" w:firstColumn="1" w:lastColumn="0" w:noHBand="0" w:noVBand="1"/>
      </w:tblPr>
      <w:tblGrid>
        <w:gridCol w:w="2700"/>
        <w:gridCol w:w="985"/>
        <w:gridCol w:w="764"/>
        <w:gridCol w:w="551"/>
        <w:gridCol w:w="873"/>
        <w:gridCol w:w="630"/>
        <w:gridCol w:w="810"/>
        <w:gridCol w:w="551"/>
        <w:gridCol w:w="889"/>
        <w:gridCol w:w="825"/>
        <w:gridCol w:w="764"/>
        <w:gridCol w:w="551"/>
        <w:gridCol w:w="875"/>
      </w:tblGrid>
      <w:tr w:rsidR="00D54275" w:rsidRPr="00F508AC" w14:paraId="4C32958C" w14:textId="77777777" w:rsidTr="00717FDD">
        <w:trPr>
          <w:trHeight w:val="224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C468AE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</w:tcPr>
          <w:p w14:paraId="3EF0B400" w14:textId="1E612FEA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 xml:space="preserve">Private </w:t>
            </w:r>
            <w:r w:rsidR="00EA46E9">
              <w:rPr>
                <w:rFonts w:ascii="Calibri" w:eastAsia="Times New Roman" w:hAnsi="Calibri" w:cs="Calibri"/>
              </w:rPr>
              <w:t>Drug Shop</w:t>
            </w:r>
            <w:r w:rsidRPr="00F508AC">
              <w:rPr>
                <w:rFonts w:ascii="Calibri" w:eastAsia="Times New Roman" w:hAnsi="Calibri" w:cs="Calibri"/>
              </w:rPr>
              <w:t xml:space="preserve"> (All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</w:tcPr>
          <w:p w14:paraId="33364735" w14:textId="45A08C81" w:rsidR="00D54275" w:rsidRDefault="00D54275" w:rsidP="00EA46E9">
            <w:pPr>
              <w:spacing w:after="0" w:line="240" w:lineRule="auto"/>
              <w:ind w:right="-102"/>
              <w:jc w:val="center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 xml:space="preserve">Private </w:t>
            </w:r>
            <w:r w:rsidR="00EA46E9">
              <w:rPr>
                <w:rFonts w:ascii="Calibri" w:eastAsia="Times New Roman" w:hAnsi="Calibri" w:cs="Calibri"/>
              </w:rPr>
              <w:t>Pharm</w:t>
            </w:r>
            <w:r w:rsidRPr="00F508AC">
              <w:rPr>
                <w:rFonts w:ascii="Calibri" w:eastAsia="Times New Roman" w:hAnsi="Calibri" w:cs="Calibri"/>
              </w:rPr>
              <w:t xml:space="preserve"> </w:t>
            </w:r>
          </w:p>
          <w:p w14:paraId="4456829D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>(All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</w:tcPr>
          <w:p w14:paraId="45DD8A04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>Private Clinical (All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</w:tcPr>
          <w:p w14:paraId="5F049225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>Private Labs (All)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</w:tcPr>
          <w:p w14:paraId="4D677559" w14:textId="3E89115A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>Public Non</w:t>
            </w:r>
            <w:r w:rsidR="00EA46E9">
              <w:rPr>
                <w:rFonts w:ascii="Calibri" w:eastAsia="Times New Roman" w:hAnsi="Calibri" w:cs="Calibri"/>
              </w:rPr>
              <w:t>-</w:t>
            </w:r>
            <w:r w:rsidRPr="00F508AC">
              <w:rPr>
                <w:rFonts w:ascii="Calibri" w:eastAsia="Times New Roman" w:hAnsi="Calibri" w:cs="Calibri"/>
              </w:rPr>
              <w:t>DOTS (All)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</w:tcPr>
          <w:p w14:paraId="150DC45B" w14:textId="28A63CF4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</w:rPr>
              <w:t xml:space="preserve">Public </w:t>
            </w:r>
            <w:r>
              <w:rPr>
                <w:rFonts w:ascii="Calibri" w:eastAsia="Times New Roman" w:hAnsi="Calibri" w:cs="Calibri"/>
              </w:rPr>
              <w:t>-</w:t>
            </w:r>
            <w:r w:rsidRPr="00F508AC">
              <w:rPr>
                <w:rFonts w:ascii="Calibri" w:eastAsia="Times New Roman" w:hAnsi="Calibri" w:cs="Calibri"/>
              </w:rPr>
              <w:t xml:space="preserve"> DOTS (All)</w:t>
            </w:r>
          </w:p>
        </w:tc>
      </w:tr>
      <w:tr w:rsidR="00D54275" w:rsidRPr="00F508AC" w14:paraId="6C238F00" w14:textId="77777777" w:rsidTr="00717FDD">
        <w:trPr>
          <w:trHeight w:val="224"/>
        </w:trPr>
        <w:tc>
          <w:tcPr>
            <w:tcW w:w="270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086E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570455E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4F220615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675032C9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AB93D16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7F693653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2561D58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3CB070F1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57E99B54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  <w:hideMark/>
          </w:tcPr>
          <w:p w14:paraId="37F8C4D3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  <w:hideMark/>
          </w:tcPr>
          <w:p w14:paraId="5DA3AE4A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  <w:hideMark/>
          </w:tcPr>
          <w:p w14:paraId="6B622C57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7D31" w:themeFill="accent2"/>
            <w:vAlign w:val="bottom"/>
            <w:hideMark/>
          </w:tcPr>
          <w:p w14:paraId="304BEF2E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D54275" w:rsidRPr="00F508AC" w14:paraId="4FEA953B" w14:textId="77777777" w:rsidTr="00717FDD">
        <w:trPr>
          <w:trHeight w:val="2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44B" w14:textId="76C406BA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 xml:space="preserve">Number of </w:t>
            </w:r>
            <w:r w:rsidR="002A6820">
              <w:rPr>
                <w:rFonts w:ascii="Calibri" w:eastAsia="Times New Roman" w:hAnsi="Calibri" w:cs="Calibri"/>
              </w:rPr>
              <w:t xml:space="preserve">expected </w:t>
            </w:r>
            <w:r w:rsidRPr="00F508AC">
              <w:rPr>
                <w:rFonts w:ascii="Calibri" w:eastAsia="Times New Roman" w:hAnsi="Calibri" w:cs="Calibri"/>
              </w:rPr>
              <w:t>SP client approaches to provide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DD4D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389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475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4345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20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5DB9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49C4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28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A997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C0F9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11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F65D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0275" w14:textId="29956850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</w:t>
            </w:r>
            <w:r w:rsidR="00B459A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36F2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9FE0" w14:textId="7C728F4B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</w:t>
            </w:r>
            <w:r w:rsidR="00717FDD">
              <w:rPr>
                <w:rFonts w:ascii="Calibri" w:eastAsia="Times New Roman" w:hAnsi="Calibri" w:cs="Calibri"/>
                <w:color w:val="000000"/>
              </w:rPr>
              <w:t>4</w:t>
            </w:r>
            <w:r w:rsidR="003149FB">
              <w:rPr>
                <w:rFonts w:ascii="Calibri" w:eastAsia="Times New Roman" w:hAnsi="Calibri" w:cs="Calibri"/>
                <w:color w:val="000000"/>
              </w:rPr>
              <w:t>1</w:t>
            </w:r>
            <w:r w:rsidRPr="00F508A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5CE5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54275" w:rsidRPr="00F508AC" w14:paraId="70D8A96F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6BE2AE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Not included in SP analys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41CC7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30E9F7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8C833E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3CB8B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F49485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F2AA6E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80F7F5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B53C1D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CFCA4C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90B46D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6AC3C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EA76B4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441D" w:rsidRPr="00F508AC" w14:paraId="7D76D3B4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86D2E" w14:textId="79E2C205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Facility closed after multiple attemp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6110" w14:textId="0B3A2FAF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24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9D79" w14:textId="5243F569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EBB1" w14:textId="142A96C3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2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CE31B" w14:textId="40E6739B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15BBF" w14:textId="63EDE70F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99F88" w14:textId="38C61DEA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E2AB" w14:textId="23767054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3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B826" w14:textId="11C00396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A7794" w14:textId="0E564665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7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A2036" w14:textId="1ED74D50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2A156" w14:textId="44BDA784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4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46BC2" w14:textId="3AD0484C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83441D" w:rsidRPr="00F508AC" w14:paraId="3531553E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27EAD" w14:textId="4D37EBE4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lastRenderedPageBreak/>
              <w:t>Could not find facility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28F62" w14:textId="7561585A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6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388F4" w14:textId="328767C9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9D720" w14:textId="0FA563DD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EC257" w14:textId="56F4C098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243AC" w14:textId="068D609D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5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DC93" w14:textId="78C00EE5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CAFF" w14:textId="7B08594E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648A" w14:textId="0A56F7C1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DC0B" w14:textId="456B68AD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39100" w14:textId="449B8C3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E8258" w14:textId="1E5EEBE1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3F8A" w14:textId="3A8BDEAC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83441D" w:rsidRPr="00F508AC" w14:paraId="368E590B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B8F6" w14:textId="62AFA7C5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Qualified provider not on site to serve SP</w:t>
            </w:r>
            <w:r w:rsidRPr="00F508AC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677F" w14:textId="07C41D71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13A78" w14:textId="09AA289C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CE470" w14:textId="5FE490C2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2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642A" w14:textId="5E924322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3AA66" w14:textId="2C265555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CF0BC" w14:textId="55A45985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226F" w14:textId="1D0B33A3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4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1B066" w14:textId="51C8B268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1C1D" w14:textId="1B71107B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83CF4" w14:textId="5B920A36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7543A" w14:textId="0C9E970E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4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70B03" w14:textId="3B15BAF8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83441D" w:rsidRPr="00F508AC" w14:paraId="1EFC3D18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038E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Provider acted suspiciously or accused SP of being fak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3EB9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F468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1245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DD27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CCD9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9D10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4ECD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B5BD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CE07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CF7C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CC4B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4A04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83441D" w:rsidRPr="00F508AC" w14:paraId="344D0C9A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79B1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SP interacted with SHOPS Plus personne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4913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4C92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61D1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7488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4491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7399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9769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8764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BE8D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FC0B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089D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47FA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83441D" w:rsidRPr="00F508AC" w14:paraId="5A9EDF72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CC58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Facility does not treat T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2428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0AB7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F5CF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CC2F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F393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39B4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6610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C14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740F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204A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A39A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2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3A5E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83441D" w:rsidRPr="00F508AC" w14:paraId="43423147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5794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Othe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AF1F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F088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7B0E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A645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8B44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A69D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B911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8776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7BE1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418E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9DC1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E5A8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83441D" w:rsidRPr="00F508AC" w14:paraId="7A510960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694310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Total not included in analysi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3EA796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32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FF91D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8.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F49C49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5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C72AF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4.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89F6D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2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9228B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7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6EF169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8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30047C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7.2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2903DA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8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85B73C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2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D347FF" w14:textId="77777777" w:rsidR="0083441D" w:rsidRPr="00F508AC" w:rsidRDefault="0083441D" w:rsidP="008344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10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DDB40" w14:textId="77777777" w:rsidR="0083441D" w:rsidRPr="00F508AC" w:rsidRDefault="0083441D" w:rsidP="008344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7.1%</w:t>
            </w:r>
          </w:p>
        </w:tc>
      </w:tr>
      <w:tr w:rsidR="00717FDD" w:rsidRPr="00F508AC" w14:paraId="32CCCF51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5E399C7" w14:textId="66CBA97B" w:rsidR="00717FDD" w:rsidRPr="00F508AC" w:rsidRDefault="00B459AF" w:rsidP="00717F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Excess facilities </w:t>
            </w:r>
            <w:r w:rsidR="00717FDD">
              <w:rPr>
                <w:rFonts w:ascii="Calibri" w:eastAsia="Times New Roman" w:hAnsi="Calibri" w:cs="Calibri"/>
              </w:rPr>
              <w:t>used in analysi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78F51EB" w14:textId="13999002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466A0D" w14:textId="51B09B47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5F7214" w14:textId="115C04CC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0A83EC2" w14:textId="4DB0F553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17C7BFC" w14:textId="7464990B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FAD2E6B" w14:textId="5FAB6790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1DA775F" w14:textId="67D87962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5222957" w14:textId="6ED0E9EF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A98C06D" w14:textId="3049238D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11B13ED" w14:textId="2E31B850" w:rsidR="00717FDD" w:rsidRPr="00F508AC" w:rsidRDefault="00B459AF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6D84E88" w14:textId="6C2C6B24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496C4F" w14:textId="4478ACBB" w:rsidR="00717FDD" w:rsidRPr="00F508AC" w:rsidRDefault="00B459AF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17FDD" w:rsidRPr="00F508AC" w14:paraId="7348E6FB" w14:textId="77777777" w:rsidTr="00717FDD">
        <w:trPr>
          <w:trHeight w:val="22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E1B3FE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Total included in analysi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C2E487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355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C5CCEF" w14:textId="77777777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91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3C803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13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2CF71B" w14:textId="77777777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94.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107C61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26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09093" w14:textId="77777777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95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370A47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00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922C72" w14:textId="77777777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90.1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FE568" w14:textId="77777777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64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D0B860" w14:textId="50D36570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F508A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DFC71" w14:textId="10840B89" w:rsidR="00717FDD" w:rsidRPr="00F508AC" w:rsidRDefault="00717FDD" w:rsidP="00717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14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F508A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0A2C0D" w14:textId="6E16447C" w:rsidR="00717FDD" w:rsidRPr="00F508AC" w:rsidRDefault="00717FDD" w:rsidP="00717F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7</w:t>
            </w: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4ED2198D" w14:textId="77777777" w:rsidR="00D54275" w:rsidRPr="00F508AC" w:rsidRDefault="00D54275" w:rsidP="00D54275">
      <w:r>
        <w:t xml:space="preserve"> </w:t>
      </w:r>
    </w:p>
    <w:p w14:paraId="05A3774C" w14:textId="2F2F8C37" w:rsidR="00D54275" w:rsidRPr="00410782" w:rsidRDefault="008F6F8F" w:rsidP="00D54275">
      <w:pPr>
        <w:pStyle w:val="Heading2"/>
        <w:rPr>
          <w:rFonts w:asciiTheme="minorBidi" w:hAnsiTheme="minorBidi" w:cstheme="minorBidi"/>
        </w:rPr>
      </w:pPr>
      <w:r w:rsidRPr="00410782">
        <w:rPr>
          <w:rFonts w:asciiTheme="minorBidi" w:hAnsiTheme="minorBidi" w:cstheme="minorBidi"/>
        </w:rPr>
        <w:t>S2 Table</w:t>
      </w:r>
      <w:r w:rsidR="00D54275" w:rsidRPr="00410782">
        <w:rPr>
          <w:rFonts w:asciiTheme="minorBidi" w:hAnsiTheme="minorBidi" w:cstheme="minorBidi"/>
        </w:rPr>
        <w:t xml:space="preserve"> </w:t>
      </w:r>
      <w:r w:rsidR="004D3CB8">
        <w:rPr>
          <w:rFonts w:asciiTheme="minorBidi" w:hAnsiTheme="minorBidi" w:cstheme="minorBidi"/>
        </w:rPr>
        <w:t>B</w:t>
      </w:r>
      <w:r w:rsidR="00D54275" w:rsidRPr="00410782">
        <w:rPr>
          <w:rFonts w:asciiTheme="minorBidi" w:hAnsiTheme="minorBidi" w:cstheme="minorBidi"/>
        </w:rPr>
        <w:t>: Case 2</w:t>
      </w:r>
      <w:r w:rsidRPr="00410782">
        <w:rPr>
          <w:rFonts w:asciiTheme="minorBidi" w:hAnsiTheme="minorBidi" w:cstheme="minorBidi"/>
        </w:rPr>
        <w:t xml:space="preserve"> r</w:t>
      </w:r>
      <w:r w:rsidR="00D54275" w:rsidRPr="00410782">
        <w:rPr>
          <w:rFonts w:asciiTheme="minorBidi" w:hAnsiTheme="minorBidi" w:cstheme="minorBidi"/>
        </w:rPr>
        <w:t xml:space="preserve">esponse </w:t>
      </w:r>
      <w:r w:rsidRPr="00410782">
        <w:rPr>
          <w:rFonts w:asciiTheme="minorBidi" w:hAnsiTheme="minorBidi" w:cstheme="minorBidi"/>
        </w:rPr>
        <w:t>r</w:t>
      </w:r>
      <w:r w:rsidR="00D54275" w:rsidRPr="00410782">
        <w:rPr>
          <w:rFonts w:asciiTheme="minorBidi" w:hAnsiTheme="minorBidi" w:cstheme="minorBidi"/>
        </w:rPr>
        <w:t>ate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050"/>
        <w:gridCol w:w="1350"/>
        <w:gridCol w:w="1080"/>
        <w:gridCol w:w="1260"/>
        <w:gridCol w:w="1260"/>
      </w:tblGrid>
      <w:tr w:rsidR="00D54275" w:rsidRPr="00F508AC" w14:paraId="58366637" w14:textId="77777777" w:rsidTr="001B0031">
        <w:trPr>
          <w:trHeight w:val="300"/>
        </w:trPr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4530F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 </w:t>
            </w:r>
          </w:p>
          <w:p w14:paraId="6B9345FB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BF09ECE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Private Clinical (All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2908F89D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Public DOTS (All)</w:t>
            </w:r>
          </w:p>
        </w:tc>
      </w:tr>
      <w:tr w:rsidR="00D54275" w:rsidRPr="00F508AC" w14:paraId="208BEFAA" w14:textId="77777777" w:rsidTr="001B0031">
        <w:trPr>
          <w:trHeight w:val="300"/>
        </w:trPr>
        <w:tc>
          <w:tcPr>
            <w:tcW w:w="405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C3B40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9D5FA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2957D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DA2B2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48AE" w14:textId="77777777" w:rsidR="00D54275" w:rsidRPr="00F508AC" w:rsidRDefault="00D54275" w:rsidP="001B0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D54275" w:rsidRPr="00F508AC" w14:paraId="0CEA1972" w14:textId="77777777" w:rsidTr="001B0031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05EE" w14:textId="666B8BBC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Number of SP</w:t>
            </w:r>
            <w:r w:rsidR="002A6820">
              <w:rPr>
                <w:rFonts w:ascii="Calibri" w:eastAsia="Times New Roman" w:hAnsi="Calibri" w:cs="Calibri"/>
              </w:rPr>
              <w:t xml:space="preserve"> expected</w:t>
            </w:r>
            <w:r w:rsidRPr="00F508AC">
              <w:rPr>
                <w:rFonts w:ascii="Calibri" w:eastAsia="Times New Roman" w:hAnsi="Calibri" w:cs="Calibri"/>
              </w:rPr>
              <w:t xml:space="preserve"> client approaches to provid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45A4" w14:textId="4A7DD52D" w:rsidR="00D54275" w:rsidRPr="00F508AC" w:rsidRDefault="00D54275" w:rsidP="00EA46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  <w:r w:rsidR="00EA46E9">
              <w:rPr>
                <w:rFonts w:ascii="Calibri" w:eastAsia="Times New Roman" w:hAnsi="Calibri" w:cs="Calibri"/>
                <w:color w:val="000000"/>
              </w:rPr>
              <w:t xml:space="preserve">     283</w:t>
            </w: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77AC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EC30" w14:textId="271EE477" w:rsidR="00D54275" w:rsidRPr="00F508AC" w:rsidRDefault="00EA46E9" w:rsidP="00EA46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1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93B9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54275" w:rsidRPr="00F508AC" w14:paraId="6351FDE5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ED9D9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Not included in SP analy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580C7B" w14:textId="77777777" w:rsidR="00D54275" w:rsidRPr="00F508AC" w:rsidRDefault="00D54275" w:rsidP="00EA46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E3C2CB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B4C62F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23A3DC" w14:textId="77777777" w:rsidR="00D54275" w:rsidRPr="00F508AC" w:rsidRDefault="00D54275" w:rsidP="001B0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C4530" w:rsidRPr="00F508AC" w14:paraId="438D5798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2C20" w14:textId="10F595FB" w:rsidR="00DC4530" w:rsidRPr="00F508AC" w:rsidRDefault="0077269F" w:rsidP="00142AE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="00DC4530">
              <w:rPr>
                <w:rFonts w:ascii="Calibri" w:eastAsia="Times New Roman" w:hAnsi="Calibri" w:cs="Calibri"/>
              </w:rPr>
              <w:t>rovider requests repeat sputum test</w:t>
            </w:r>
            <w:r>
              <w:rPr>
                <w:rFonts w:ascii="Calibri" w:eastAsia="Times New Roman" w:hAnsi="Calibri" w:cs="Calibri"/>
              </w:rPr>
              <w:t xml:space="preserve"> before initiating treat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6A955" w14:textId="16D1FBA6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F654" w14:textId="6E30FF1E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89CD3" w14:textId="43237511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54037" w14:textId="71F06CDD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%</w:t>
            </w:r>
          </w:p>
        </w:tc>
      </w:tr>
      <w:tr w:rsidR="00DC4530" w:rsidRPr="00F508AC" w14:paraId="4668748B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50BB" w14:textId="71E7C9A9" w:rsidR="00DC4530" w:rsidRPr="00F508AC" w:rsidRDefault="0077269F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Qualified provider not on site to serve 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CF518" w14:textId="0B7B7B4E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3676C" w14:textId="1B3604BA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5B92" w14:textId="02601F8D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CD8DD" w14:textId="3CA71EBE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DC4530" w:rsidRPr="00F508AC" w14:paraId="7FB3B8DA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48C5" w14:textId="0BD0906B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SP interacted with SHOPS Plus personn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96384" w14:textId="5B4120A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B9067" w14:textId="6C8E80F4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83E7" w14:textId="31F60C20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40F82" w14:textId="473BE84A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DC4530" w:rsidRPr="00F508AC" w14:paraId="40827CE4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2543" w14:textId="77777777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Provider acted suspiciously or accused SP of being fak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6AD5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202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EE65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01A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DC4530" w:rsidRPr="00F508AC" w14:paraId="2054DE82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73C9" w14:textId="77777777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Facility closed after multiple attemp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B72B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BB98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A14A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8360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</w:tr>
      <w:tr w:rsidR="00DC4530" w:rsidRPr="00F508AC" w14:paraId="1CDE5EAC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D29A" w14:textId="77777777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Facility does not treat T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52AE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DD6A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D2E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A71B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DC4530" w:rsidRPr="00F508AC" w14:paraId="25A87EDB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992F" w14:textId="77777777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Could not find fac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7B90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4D6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2131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1A1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DC4530" w:rsidRPr="00F508AC" w14:paraId="43510FF3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6A94" w14:textId="77777777" w:rsidR="00DC4530" w:rsidRPr="00F508AC" w:rsidRDefault="00DC4530" w:rsidP="00DC4530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937F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3FE9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A024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 -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5E65" w14:textId="77777777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DC4530" w:rsidRPr="00F508AC" w14:paraId="3F5BC139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DDAD27" w14:textId="77777777" w:rsidR="00DC4530" w:rsidRPr="00F508AC" w:rsidRDefault="00DC4530" w:rsidP="00DC453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Total not included in analy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487CC6" w14:textId="03FDE614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</w:t>
            </w:r>
            <w:r w:rsidR="003D165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775F9" w14:textId="21784F28" w:rsidR="00DC4530" w:rsidRPr="00F508AC" w:rsidRDefault="003D1651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A59438" w14:textId="77681805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08AC">
              <w:rPr>
                <w:rFonts w:ascii="Calibri" w:eastAsia="Times New Roman" w:hAnsi="Calibri" w:cs="Calibri"/>
                <w:color w:val="000000"/>
              </w:rPr>
              <w:t xml:space="preserve">              </w:t>
            </w:r>
            <w:r w:rsidR="003D1651">
              <w:rPr>
                <w:rFonts w:ascii="Calibri" w:eastAsia="Times New Roman" w:hAnsi="Calibri" w:cs="Calibri"/>
                <w:color w:val="000000"/>
              </w:rPr>
              <w:t>3</w:t>
            </w:r>
            <w:r w:rsidRPr="00F508AC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3FC1E" w14:textId="23F83089" w:rsidR="00DC4530" w:rsidRPr="00F508AC" w:rsidRDefault="003D1651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0</w:t>
            </w:r>
            <w:r w:rsidR="00DC4530"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DC4530" w:rsidRPr="00F508AC" w14:paraId="136B257E" w14:textId="77777777" w:rsidTr="001B0031">
        <w:trPr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075A2" w14:textId="77777777" w:rsidR="00DC4530" w:rsidRPr="00F508AC" w:rsidRDefault="00DC4530" w:rsidP="00DC453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8AC">
              <w:rPr>
                <w:rFonts w:ascii="Calibri" w:eastAsia="Times New Roman" w:hAnsi="Calibri" w:cs="Calibri"/>
              </w:rPr>
              <w:t>Total included in analy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D9E19" w14:textId="60976CDD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6DB2F" w14:textId="2E35C727" w:rsidR="00DC4530" w:rsidRPr="00F508AC" w:rsidRDefault="003D1651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B35318" w14:textId="2464836E" w:rsidR="00DC4530" w:rsidRPr="00F508AC" w:rsidRDefault="00DC4530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87A252" w14:textId="77C0F892" w:rsidR="00DC4530" w:rsidRPr="00F508AC" w:rsidRDefault="003D1651" w:rsidP="003D1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0</w:t>
            </w:r>
            <w:r w:rsidR="00DC4530" w:rsidRPr="00F508A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54890648" w14:textId="4F62C6CD" w:rsidR="00D54275" w:rsidRDefault="00D54275" w:rsidP="00D54275">
      <w:pPr>
        <w:pStyle w:val="Heading1"/>
      </w:pPr>
    </w:p>
    <w:sectPr w:rsidR="00D54275" w:rsidSect="00D542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6C9D1" w14:textId="77777777" w:rsidR="00EF3605" w:rsidRDefault="00EF3605" w:rsidP="00D54275">
      <w:pPr>
        <w:spacing w:after="0" w:line="240" w:lineRule="auto"/>
      </w:pPr>
      <w:r>
        <w:separator/>
      </w:r>
    </w:p>
  </w:endnote>
  <w:endnote w:type="continuationSeparator" w:id="0">
    <w:p w14:paraId="439B63AA" w14:textId="77777777" w:rsidR="00EF3605" w:rsidRDefault="00EF3605" w:rsidP="00D54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8960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86078E" w14:textId="77777777" w:rsidR="00BA6B8A" w:rsidRDefault="008F6F8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C949A" w14:textId="77777777" w:rsidR="00BA6B8A" w:rsidRDefault="00EF3605" w:rsidP="00D143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4826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3FDE39" w14:textId="77777777" w:rsidR="00BA6B8A" w:rsidRDefault="008F6F8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3D2153" w14:textId="77777777" w:rsidR="00BA6B8A" w:rsidRDefault="00EF3605" w:rsidP="00D143D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44F60" w14:textId="77777777" w:rsidR="00BA6B8A" w:rsidRDefault="00EF3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D836C" w14:textId="77777777" w:rsidR="00EF3605" w:rsidRDefault="00EF3605" w:rsidP="00D54275">
      <w:pPr>
        <w:spacing w:after="0" w:line="240" w:lineRule="auto"/>
      </w:pPr>
      <w:r>
        <w:separator/>
      </w:r>
    </w:p>
  </w:footnote>
  <w:footnote w:type="continuationSeparator" w:id="0">
    <w:p w14:paraId="5B61FB42" w14:textId="77777777" w:rsidR="00EF3605" w:rsidRDefault="00EF3605" w:rsidP="00D542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F5054" w14:textId="77777777" w:rsidR="00BA6B8A" w:rsidRDefault="00EF36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451F6" w14:textId="77777777" w:rsidR="00BA6B8A" w:rsidRDefault="00EF36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FCF6E" w14:textId="77777777" w:rsidR="00BA6B8A" w:rsidRDefault="00EF36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435F8"/>
    <w:multiLevelType w:val="hybridMultilevel"/>
    <w:tmpl w:val="31364F1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D1F16"/>
    <w:multiLevelType w:val="hybridMultilevel"/>
    <w:tmpl w:val="501E1156"/>
    <w:lvl w:ilvl="0" w:tplc="59882496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74E35"/>
    <w:multiLevelType w:val="hybridMultilevel"/>
    <w:tmpl w:val="C652A9D0"/>
    <w:lvl w:ilvl="0" w:tplc="59882496">
      <w:start w:val="1"/>
      <w:numFmt w:val="decimal"/>
      <w:lvlText w:val="%1."/>
      <w:lvlJc w:val="left"/>
      <w:pPr>
        <w:ind w:left="63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D5C65"/>
    <w:multiLevelType w:val="hybridMultilevel"/>
    <w:tmpl w:val="92DC9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75"/>
    <w:rsid w:val="000B0267"/>
    <w:rsid w:val="00142AE8"/>
    <w:rsid w:val="002A6820"/>
    <w:rsid w:val="003149FB"/>
    <w:rsid w:val="003D1651"/>
    <w:rsid w:val="00410782"/>
    <w:rsid w:val="00416BBB"/>
    <w:rsid w:val="004D3CB8"/>
    <w:rsid w:val="006872BB"/>
    <w:rsid w:val="00717FDD"/>
    <w:rsid w:val="0077269F"/>
    <w:rsid w:val="0083441D"/>
    <w:rsid w:val="00837AD6"/>
    <w:rsid w:val="008F6F8F"/>
    <w:rsid w:val="00905085"/>
    <w:rsid w:val="00A111AC"/>
    <w:rsid w:val="00A36B2A"/>
    <w:rsid w:val="00B459AF"/>
    <w:rsid w:val="00BE65EF"/>
    <w:rsid w:val="00C304FB"/>
    <w:rsid w:val="00CA3F20"/>
    <w:rsid w:val="00CF007F"/>
    <w:rsid w:val="00D54275"/>
    <w:rsid w:val="00DC4530"/>
    <w:rsid w:val="00EA46E9"/>
    <w:rsid w:val="00EF3605"/>
    <w:rsid w:val="00F74776"/>
    <w:rsid w:val="00F9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DBDE8"/>
  <w15:chartTrackingRefBased/>
  <w15:docId w15:val="{8026958F-3C1F-45DA-8884-40C7249E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75"/>
  </w:style>
  <w:style w:type="paragraph" w:styleId="Heading1">
    <w:name w:val="heading 1"/>
    <w:basedOn w:val="Normal"/>
    <w:next w:val="Normal"/>
    <w:link w:val="Heading1Char"/>
    <w:uiPriority w:val="9"/>
    <w:qFormat/>
    <w:rsid w:val="00D542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42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2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2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42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42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PBodyText">
    <w:name w:val="SP Body Text"/>
    <w:link w:val="SPBodyTextChar"/>
    <w:qFormat/>
    <w:rsid w:val="00D54275"/>
    <w:pPr>
      <w:tabs>
        <w:tab w:val="left" w:pos="2610"/>
      </w:tabs>
      <w:spacing w:before="160" w:line="240" w:lineRule="auto"/>
    </w:pPr>
    <w:rPr>
      <w:rFonts w:ascii="Arial" w:eastAsia="Times New Roman" w:hAnsi="Arial" w:cs="Times New Roman"/>
      <w:szCs w:val="20"/>
    </w:rPr>
  </w:style>
  <w:style w:type="character" w:customStyle="1" w:styleId="SPBodyTextChar">
    <w:name w:val="SP Body Text Char"/>
    <w:basedOn w:val="DefaultParagraphFont"/>
    <w:link w:val="SPBodyText"/>
    <w:rsid w:val="00D54275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54275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54275"/>
  </w:style>
  <w:style w:type="character" w:styleId="Hyperlink">
    <w:name w:val="Hyperlink"/>
    <w:basedOn w:val="DefaultParagraphFont"/>
    <w:uiPriority w:val="99"/>
    <w:unhideWhenUsed/>
    <w:qFormat/>
    <w:rsid w:val="00D54275"/>
    <w:rPr>
      <w:color w:val="0000FF"/>
      <w:u w:val="single"/>
    </w:rPr>
  </w:style>
  <w:style w:type="paragraph" w:customStyle="1" w:styleId="FootnoteBase">
    <w:name w:val="Footnote Base"/>
    <w:basedOn w:val="Normal"/>
    <w:rsid w:val="00D54275"/>
    <w:pPr>
      <w:keepLines/>
      <w:spacing w:after="0" w:line="200" w:lineRule="atLeast"/>
      <w:ind w:left="180" w:hanging="180"/>
    </w:pPr>
    <w:rPr>
      <w:rFonts w:ascii="Arial" w:eastAsia="Times New Roman" w:hAnsi="Arial" w:cs="Times New Roman"/>
      <w:spacing w:val="-5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54275"/>
    <w:pPr>
      <w:adjustRightInd w:val="0"/>
      <w:spacing w:after="0" w:line="240" w:lineRule="auto"/>
      <w:ind w:firstLine="567"/>
    </w:pPr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D54275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54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27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4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75"/>
  </w:style>
  <w:style w:type="character" w:styleId="PageNumber">
    <w:name w:val="page number"/>
    <w:basedOn w:val="DefaultParagraphFont"/>
    <w:uiPriority w:val="99"/>
    <w:semiHidden/>
    <w:unhideWhenUsed/>
    <w:rsid w:val="00D54275"/>
  </w:style>
  <w:style w:type="character" w:styleId="UnresolvedMention">
    <w:name w:val="Unresolved Mention"/>
    <w:basedOn w:val="DefaultParagraphFont"/>
    <w:uiPriority w:val="99"/>
    <w:semiHidden/>
    <w:unhideWhenUsed/>
    <w:rsid w:val="00D542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Title">
    <w:name w:val="Figure Title"/>
    <w:uiPriority w:val="1"/>
    <w:qFormat/>
    <w:rsid w:val="00D54275"/>
    <w:pPr>
      <w:spacing w:before="120" w:after="120" w:line="240" w:lineRule="auto"/>
      <w:jc w:val="center"/>
    </w:pPr>
    <w:rPr>
      <w:rFonts w:ascii="Arial Bold" w:eastAsia="Times New Roman" w:hAnsi="Arial Bold" w:cs="Times New Roman"/>
      <w:b/>
      <w:bCs/>
      <w:noProof/>
      <w:color w:val="002F6C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2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4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75"/>
  </w:style>
  <w:style w:type="character" w:styleId="LineNumber">
    <w:name w:val="line number"/>
    <w:basedOn w:val="DefaultParagraphFont"/>
    <w:uiPriority w:val="99"/>
    <w:semiHidden/>
    <w:unhideWhenUsed/>
    <w:rsid w:val="00D54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sapep</dc:creator>
  <cp:keywords/>
  <dc:description/>
  <cp:lastModifiedBy>Lauren Rosapep</cp:lastModifiedBy>
  <cp:revision>5</cp:revision>
  <dcterms:created xsi:type="dcterms:W3CDTF">2021-07-19T17:25:00Z</dcterms:created>
  <dcterms:modified xsi:type="dcterms:W3CDTF">2021-11-10T15:17:00Z</dcterms:modified>
</cp:coreProperties>
</file>